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A065A" w14:textId="55D1372A" w:rsidR="00190C17" w:rsidRPr="000E7385" w:rsidRDefault="00664ED9" w:rsidP="00CE6ACA">
      <w:pPr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kern w:val="0"/>
          <w:sz w:val="24"/>
          <w:szCs w:val="21"/>
        </w:rPr>
        <w:t xml:space="preserve">Supplementary </w:t>
      </w:r>
      <w:r w:rsidR="00CE6ACA" w:rsidRPr="000E7385">
        <w:rPr>
          <w:rFonts w:ascii="Times New Roman" w:hAnsi="Times New Roman" w:cs="Times New Roman"/>
          <w:b/>
          <w:kern w:val="0"/>
          <w:sz w:val="24"/>
          <w:szCs w:val="21"/>
        </w:rPr>
        <w:t>T</w:t>
      </w:r>
      <w:r w:rsidR="00CE6ACA" w:rsidRPr="000E7385">
        <w:rPr>
          <w:rFonts w:ascii="Times New Roman" w:hAnsi="Times New Roman" w:cs="Times New Roman" w:hint="eastAsia"/>
          <w:b/>
          <w:kern w:val="0"/>
          <w:sz w:val="24"/>
          <w:szCs w:val="21"/>
        </w:rPr>
        <w:t>able</w:t>
      </w:r>
      <w:r w:rsidR="00CE6ACA" w:rsidRPr="000E7385">
        <w:rPr>
          <w:rFonts w:ascii="Times New Roman" w:hAnsi="Times New Roman" w:cs="Times New Roman"/>
          <w:b/>
          <w:kern w:val="0"/>
          <w:sz w:val="24"/>
          <w:szCs w:val="21"/>
        </w:rPr>
        <w:t xml:space="preserve"> 1</w:t>
      </w:r>
      <w:r w:rsidR="00AF12EB" w:rsidRPr="000E7385">
        <w:rPr>
          <w:rFonts w:ascii="Times New Roman" w:hAnsi="Times New Roman" w:cs="Times New Roman" w:hint="eastAsia"/>
          <w:b/>
          <w:kern w:val="0"/>
          <w:sz w:val="24"/>
          <w:szCs w:val="21"/>
        </w:rPr>
        <w:t>.</w:t>
      </w:r>
      <w:r w:rsidR="00CB230E" w:rsidRPr="000E7385">
        <w:rPr>
          <w:rFonts w:ascii="Times New Roman" w:hAnsi="Times New Roman" w:cs="Times New Roman"/>
          <w:b/>
          <w:kern w:val="0"/>
          <w:sz w:val="24"/>
          <w:szCs w:val="21"/>
        </w:rPr>
        <w:t xml:space="preserve"> </w:t>
      </w:r>
      <w:r w:rsidR="006B350D" w:rsidRPr="000E7385">
        <w:rPr>
          <w:rFonts w:ascii="Times New Roman" w:hAnsi="Times New Roman" w:cs="Times New Roman"/>
          <w:b/>
          <w:sz w:val="24"/>
          <w:szCs w:val="21"/>
        </w:rPr>
        <w:t xml:space="preserve">Clinicopathological features of </w:t>
      </w:r>
      <w:r w:rsidR="00381063" w:rsidRPr="000E7385">
        <w:rPr>
          <w:rFonts w:ascii="Times New Roman" w:hAnsi="Times New Roman" w:cs="Times New Roman"/>
          <w:b/>
          <w:sz w:val="24"/>
          <w:szCs w:val="21"/>
        </w:rPr>
        <w:t>CRC</w:t>
      </w:r>
      <w:r w:rsidR="006B350D" w:rsidRPr="000E7385">
        <w:rPr>
          <w:rFonts w:ascii="Times New Roman" w:hAnsi="Times New Roman" w:cs="Times New Roman"/>
          <w:b/>
          <w:sz w:val="24"/>
          <w:szCs w:val="21"/>
        </w:rPr>
        <w:t xml:space="preserve"> patients.</w:t>
      </w:r>
    </w:p>
    <w:p w14:paraId="3461B4E2" w14:textId="77777777" w:rsidR="00CE6ACA" w:rsidRPr="000E7385" w:rsidRDefault="00CE6ACA">
      <w:pPr>
        <w:rPr>
          <w:rFonts w:ascii="Times New Roman" w:hAnsi="Times New Roman" w:cs="Times New Roman"/>
          <w:bCs/>
          <w:sz w:val="24"/>
          <w:szCs w:val="21"/>
        </w:rPr>
      </w:pPr>
    </w:p>
    <w:tbl>
      <w:tblPr>
        <w:tblW w:w="9488" w:type="dxa"/>
        <w:jc w:val="center"/>
        <w:tblLook w:val="04A0" w:firstRow="1" w:lastRow="0" w:firstColumn="1" w:lastColumn="0" w:noHBand="0" w:noVBand="1"/>
      </w:tblPr>
      <w:tblGrid>
        <w:gridCol w:w="1408"/>
        <w:gridCol w:w="992"/>
        <w:gridCol w:w="992"/>
        <w:gridCol w:w="1276"/>
        <w:gridCol w:w="1276"/>
        <w:gridCol w:w="1336"/>
        <w:gridCol w:w="932"/>
        <w:gridCol w:w="1276"/>
      </w:tblGrid>
      <w:tr w:rsidR="00664ED9" w:rsidRPr="00664ED9" w14:paraId="08490FE7" w14:textId="77777777" w:rsidTr="00E54092">
        <w:trPr>
          <w:trHeight w:val="330"/>
          <w:jc w:val="center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EBF3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AE0E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AB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964D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T</w:t>
            </w:r>
            <w:proofErr w:type="spellEnd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statu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E65D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N</w:t>
            </w:r>
            <w:proofErr w:type="spellEnd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status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E6B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M</w:t>
            </w:r>
            <w:proofErr w:type="spellEnd"/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 statu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D7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F920" w14:textId="5A78F1F3" w:rsidR="00664ED9" w:rsidRPr="00664ED9" w:rsidRDefault="00E54092" w:rsidP="00664E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IHC Staining </w:t>
            </w:r>
            <w:r w:rsidR="00664ED9" w:rsidRPr="00664E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core</w:t>
            </w:r>
          </w:p>
        </w:tc>
      </w:tr>
      <w:tr w:rsidR="00664ED9" w:rsidRPr="00664ED9" w14:paraId="5CD449B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CB2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0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4DCB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8B5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22B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7FF5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C781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7D40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3F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021331F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14C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8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001D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27B8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8CFC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76C1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B938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EA7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1FE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0693A8B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FA2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3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1CD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762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61D9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A13E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9796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360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09D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03BDDF73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C8C9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3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25F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0506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92B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E64B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BAA6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457E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2A4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3C876FF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1FE7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C043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2B1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3CFE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C5DF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E70E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23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0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4DA2F5BC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620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E737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DDB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A892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9F4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AADB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9C3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270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7AD7920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9FE2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3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AAE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45BA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BDEB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B16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5880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C6D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7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09CE13B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199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2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6840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4BF4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B483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D05C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2AF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26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88E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58EBE5D3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ED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3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1C6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D46E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0CC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B1C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AD4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61F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892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27A8298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CBA4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7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2FB7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4E7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E8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886E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FB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171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A2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921A9E8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0EBB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7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EC36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B726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FC7F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7D2B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407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5B6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DC3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702310BC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FC3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19D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7D56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3705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AA1B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A9B9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770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383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71D9B3D7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E11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7B9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C94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AE9C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75A5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1E71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3B1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V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EA3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27FD3A1B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2EF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7E7A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489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44DD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AB0F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372E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083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3EC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0EC287C5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AEC8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6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001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B546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163D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FC49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673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B0C1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FBA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07C0E1F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505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967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DEE9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6891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413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2E3D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B6C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AE7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6013DA7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B46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6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581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67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D666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7C3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F70E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B5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F3D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6C56381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0DF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7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39D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AB70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D9F1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C99E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2D3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0E3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4A4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184483D3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999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0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DC7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0C9C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5C9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0F2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208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D0F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498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2CDBD2B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204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7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391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2C8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EDBF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61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99C0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258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73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089E9A6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E70E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8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DB8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B2A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F537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D40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0A5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BFF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047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3C2C65A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74D3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4BD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F0DF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7593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FAA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CCB0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A66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F6C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737C3FC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507E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CAD9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B513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6A38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BA2D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3128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D1F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7D9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664ED9" w:rsidRPr="00664ED9" w14:paraId="783B4D6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904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0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AB50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022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2F4F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B7E2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0F7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110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357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643D2336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6531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9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DB8C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589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1C94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4D2E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C0E2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8FD3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D0A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664ED9" w:rsidRPr="00664ED9" w14:paraId="37B30115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A87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622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E31B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6EDE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0F4B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9117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09E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312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3560C25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D60E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0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D1A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26A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45E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2B77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41BB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98D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797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B2D1602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D8A0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293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96B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B0C5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4B32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ABC2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341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0D4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218290DC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23FA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D58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2AF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1B21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A52A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1CE4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313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B4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570523D8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C1BD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F1B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A589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67C8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49D7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A98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187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713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140D41E5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0B2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2D5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EE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5FF5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2800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6864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182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7F3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664ED9" w:rsidRPr="00664ED9" w14:paraId="3571594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B5E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00BD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699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492C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F1DC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72EF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0BBD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6E0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5D0E9D0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35B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7778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25B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E14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1A0C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16F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864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F0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1D0B43B7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B4A4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D176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7983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67E7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EA64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E903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843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4A0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0A4F130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946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5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713D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1634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A161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9FB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5B80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B2E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014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75DC300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C92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47B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3F97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77D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2218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a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D365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BDC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91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1B3DEDA6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C875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F0F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18B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1FEA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39AB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72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4F5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76A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664ED9" w:rsidRPr="00664ED9" w14:paraId="78BCF74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2AB6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725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18B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F36E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B0FD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C957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E933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FD3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55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46E652B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B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5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95B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5C7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AB93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3C1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E2C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AA3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CE5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0D4ABF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1539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33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7D8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539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327F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FED7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6C34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5A9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D86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223F0AE3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776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8AC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D984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B6C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1DA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45BD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38FA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105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76608DB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1774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11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C3D3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614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87C1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A87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DD5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B70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4A779394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A71B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84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93C3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EA5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3FBC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D7C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44E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7BE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7F1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4E123AA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7DE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B679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2354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65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978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47F6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8E4E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E16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210FFF1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14F5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B6A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56D7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5B35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EF31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A04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2C03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6BF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76827627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D21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9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AEE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3633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2C3E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3076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EFB7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CFC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491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4FF0D2B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B9F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0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A260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9B1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4771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91D3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3D1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9BA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3AB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0E90011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DA0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0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EC3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6BA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A64B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6F2B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AF4D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583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FE7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7CC50BF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5708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66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708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356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C3B6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0DFC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58FA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336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4E5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2CB6388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9F0A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3222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C49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015A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B42B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B564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959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C9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096CA014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4988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C069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6051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DC6E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36D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E11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F3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196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8</w:t>
            </w:r>
          </w:p>
        </w:tc>
      </w:tr>
      <w:tr w:rsidR="00664ED9" w:rsidRPr="00664ED9" w14:paraId="147C18CB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5D03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0D91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539C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6226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3334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2B41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778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219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1259E56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E35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226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9FE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6B8A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1CE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ED18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8460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B0F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5D2DA2C5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68A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AC2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F74C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142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284A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8862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BE4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1BC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473ECED8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A401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A60E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DCA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2D9C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A581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2B3F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C2E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272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42CA753C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21FD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601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E6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8A9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8A28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0604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591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33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2D6AA4D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5A3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3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942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E2BA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CC2E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E556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b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、</w:t>
            </w: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F852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BAC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321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72A0ED38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2D72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919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0441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23E7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42A8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09D8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93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AD3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</w:t>
            </w:r>
          </w:p>
        </w:tc>
      </w:tr>
      <w:tr w:rsidR="00664ED9" w:rsidRPr="00664ED9" w14:paraId="4B1F9E5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802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6D12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B5B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1DA3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D34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CD41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D62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D28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27E61B3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622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DB5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7CE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98E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216A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DF5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B79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2C2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5E5B711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F31B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7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56A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746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B188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9670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1A1C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1D7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1CF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C5BB2A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F850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5F4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DD9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7D52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7F11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999C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987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0A2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664ED9" w:rsidRPr="00664ED9" w14:paraId="22667D9F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D8F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2D9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BED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094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C300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B55B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E09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C08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71449F8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108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6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D0E1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27CA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49C2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8938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0CE2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90D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B72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5BA645D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6B9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6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06C0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CEDA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365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1B2F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AA88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5EB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640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07E4A1F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1396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A2B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59A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E724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3EB2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2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2438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1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DA7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4FE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6E74E94D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524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9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0CD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8F2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0154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DC77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93B2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1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1FB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3D9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</w:t>
            </w:r>
          </w:p>
        </w:tc>
      </w:tr>
      <w:tr w:rsidR="00664ED9" w:rsidRPr="00664ED9" w14:paraId="392D94E0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1D3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7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C22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6A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E88D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14D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C9F4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F1F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20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61743134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519D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DE78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7573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9D5E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F378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1728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B25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3CE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0</w:t>
            </w:r>
          </w:p>
        </w:tc>
      </w:tr>
      <w:tr w:rsidR="00664ED9" w:rsidRPr="00664ED9" w14:paraId="0455C8FB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0815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C9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F0F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BB66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621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AEFA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933A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B6C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74CBF7AA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C07D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9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C2D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865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BB81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1179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537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001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D9A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03A319DE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93BB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477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6DA0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108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F8CF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01B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E51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FAD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</w:t>
            </w:r>
          </w:p>
        </w:tc>
      </w:tr>
      <w:tr w:rsidR="00664ED9" w:rsidRPr="00664ED9" w14:paraId="2E06D266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4096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1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9CC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2CC7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AD31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0D58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4A0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19C6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FB4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664ED9" w:rsidRPr="00664ED9" w14:paraId="2D115F63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535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2AF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110F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46EE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77D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1D1E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EC5F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706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664ED9" w:rsidRPr="00664ED9" w14:paraId="466FE252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51A6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1C4A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AE4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407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1689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6123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C30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2DA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3E0F2441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3E8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1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D999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C3F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CFA2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67E9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261E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DED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I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05B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9</w:t>
            </w:r>
          </w:p>
        </w:tc>
      </w:tr>
      <w:tr w:rsidR="00664ED9" w:rsidRPr="00664ED9" w14:paraId="6495517B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99F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690F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6E6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035A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5EF6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EFA3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229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A6D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  <w:tr w:rsidR="00664ED9" w:rsidRPr="00664ED9" w14:paraId="7AC4B506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3D18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AB6F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AB431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FA30C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0F4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2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E8E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0FC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Ⅲ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16E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664ED9" w:rsidRPr="00664ED9" w14:paraId="6B72EE6B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9E17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24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BC63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9E83F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A144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A623A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7319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9A76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7455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3</w:t>
            </w:r>
          </w:p>
        </w:tc>
      </w:tr>
      <w:tr w:rsidR="00664ED9" w:rsidRPr="00664ED9" w14:paraId="55C27359" w14:textId="77777777" w:rsidTr="00E54092">
        <w:trPr>
          <w:trHeight w:val="30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5D5B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77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747D9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C16D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FD9E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F6E5D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1b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C912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1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35E80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V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3FB8" w14:textId="77777777" w:rsidR="00664ED9" w:rsidRPr="00664ED9" w:rsidRDefault="00664ED9" w:rsidP="00664ED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664ED9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</w:t>
            </w:r>
          </w:p>
        </w:tc>
      </w:tr>
    </w:tbl>
    <w:p w14:paraId="65E93542" w14:textId="77777777" w:rsidR="00190C17" w:rsidRPr="000E7385" w:rsidRDefault="00190C17" w:rsidP="00664ED9">
      <w:pPr>
        <w:rPr>
          <w:rFonts w:ascii="Times New Roman" w:hAnsi="Times New Roman" w:cs="Times New Roman"/>
        </w:rPr>
      </w:pPr>
    </w:p>
    <w:sectPr w:rsidR="00190C17" w:rsidRPr="000E738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B5DAA" w14:textId="77777777" w:rsidR="00BE5038" w:rsidRDefault="00BE5038" w:rsidP="00CE6ACA">
      <w:r>
        <w:separator/>
      </w:r>
    </w:p>
  </w:endnote>
  <w:endnote w:type="continuationSeparator" w:id="0">
    <w:p w14:paraId="2183B01D" w14:textId="77777777" w:rsidR="00BE5038" w:rsidRDefault="00BE5038" w:rsidP="00CE6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85E6C" w14:textId="77777777" w:rsidR="00BE5038" w:rsidRDefault="00BE5038" w:rsidP="00CE6ACA">
      <w:r>
        <w:separator/>
      </w:r>
    </w:p>
  </w:footnote>
  <w:footnote w:type="continuationSeparator" w:id="0">
    <w:p w14:paraId="25191170" w14:textId="77777777" w:rsidR="00BE5038" w:rsidRDefault="00BE5038" w:rsidP="00CE6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812"/>
    <w:rsid w:val="000E7385"/>
    <w:rsid w:val="00190C17"/>
    <w:rsid w:val="00217D08"/>
    <w:rsid w:val="00381063"/>
    <w:rsid w:val="003B7C0A"/>
    <w:rsid w:val="00664ED9"/>
    <w:rsid w:val="006B350D"/>
    <w:rsid w:val="008607FB"/>
    <w:rsid w:val="00994753"/>
    <w:rsid w:val="00A90D80"/>
    <w:rsid w:val="00AF12EB"/>
    <w:rsid w:val="00B96586"/>
    <w:rsid w:val="00BB6D47"/>
    <w:rsid w:val="00BE5038"/>
    <w:rsid w:val="00C83BDD"/>
    <w:rsid w:val="00CA732D"/>
    <w:rsid w:val="00CB230E"/>
    <w:rsid w:val="00CC6B6F"/>
    <w:rsid w:val="00CE6ACA"/>
    <w:rsid w:val="00DA12FB"/>
    <w:rsid w:val="00E54092"/>
    <w:rsid w:val="00EC4812"/>
    <w:rsid w:val="00F339ED"/>
    <w:rsid w:val="232131BB"/>
    <w:rsid w:val="2D5D7810"/>
    <w:rsid w:val="376E18A9"/>
    <w:rsid w:val="7D0E4FBA"/>
    <w:rsid w:val="7E4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76CA8"/>
  <w15:docId w15:val="{117C2F46-15AB-4F4E-8238-95C8ABAD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6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ACA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ACA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B230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230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8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hong</dc:creator>
  <cp:lastModifiedBy>lyqspeed@163.com</cp:lastModifiedBy>
  <cp:revision>13</cp:revision>
  <dcterms:created xsi:type="dcterms:W3CDTF">2020-12-08T08:37:00Z</dcterms:created>
  <dcterms:modified xsi:type="dcterms:W3CDTF">2021-03-23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